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ms-word.document.macroEnabled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2"/>
          <w:szCs w:val="2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vertAlign w:val="baseline"/>
          <w:lang w:val="en-US" w:eastAsia="zh-CN"/>
        </w:rPr>
        <w:t>S2 Appendix. Search strategy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2"/>
          <w:szCs w:val="28"/>
          <w:vertAlign w:val="baseli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8"/>
          <w:vertAlign w:val="baseline"/>
          <w:lang w:val="en-US" w:eastAsia="zh-CN"/>
        </w:rPr>
        <w:t>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6980"/>
        <w:gridCol w:w="9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6980" w:type="dxa"/>
          </w:tcPr>
          <w:p>
            <w:pPr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color="auto" w:fill="auto"/>
              </w:rPr>
              <w:t>"extracorporeal life support"[Title/Abstract] OR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color="auto" w:fill="auto"/>
              </w:rPr>
              <w:t>"ECMO"[Title/Abstract] OR "extracorporeal membrane oxygenation"[Title/Abstract]</w:t>
            </w:r>
          </w:p>
        </w:tc>
        <w:tc>
          <w:tcPr>
            <w:tcW w:w="93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dxa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698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"healthcare associated infection"[Title/Abstract] OR "nosocomial infection"[Title/Abstract] OR "hospital infections"[Title/Abstract]</w:t>
            </w:r>
          </w:p>
        </w:tc>
        <w:tc>
          <w:tcPr>
            <w:tcW w:w="93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dxa"/>
          </w:tcPr>
          <w:p>
            <w:pPr>
              <w:rPr>
                <w:vertAlign w:val="baseline"/>
              </w:rPr>
            </w:pPr>
          </w:p>
        </w:tc>
        <w:tc>
          <w:tcPr>
            <w:tcW w:w="698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#1 AND #2 </w:t>
            </w:r>
          </w:p>
        </w:tc>
        <w:tc>
          <w:tcPr>
            <w:tcW w:w="93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2"/>
          <w:szCs w:val="28"/>
          <w:vertAlign w:val="baseli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vertAlign w:val="baseline"/>
          <w:lang w:val="en-US" w:eastAsia="zh-CN"/>
        </w:rPr>
        <w:t>Embase</w:t>
      </w:r>
    </w:p>
    <w:p>
      <w:pPr>
        <w:jc w:val="center"/>
        <w:rPr>
          <w:rFonts w:hint="default" w:ascii="Times New Roman" w:hAnsi="Times New Roman" w:cs="Times New Roman"/>
          <w:b/>
          <w:bCs/>
          <w:sz w:val="22"/>
          <w:szCs w:val="28"/>
          <w:vertAlign w:val="baseline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6980"/>
        <w:gridCol w:w="9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698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extracorporeal membrane oxygenation':ab,ti OR 'ecmo':ab,ti OR 'extracorporeal life support':ab,ti</w:t>
            </w:r>
          </w:p>
        </w:tc>
        <w:tc>
          <w:tcPr>
            <w:tcW w:w="93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4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dxa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698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'healthcare associated infection':ab,ti OR 'nosocomial infection':ab,ti OR 'hospital infections':ab,ti</w:t>
            </w:r>
          </w:p>
        </w:tc>
        <w:tc>
          <w:tcPr>
            <w:tcW w:w="93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dxa"/>
          </w:tcPr>
          <w:p>
            <w:pPr>
              <w:rPr>
                <w:vertAlign w:val="baseline"/>
              </w:rPr>
            </w:pPr>
          </w:p>
        </w:tc>
        <w:tc>
          <w:tcPr>
            <w:tcW w:w="698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#1 AND #2 </w:t>
            </w:r>
          </w:p>
        </w:tc>
        <w:tc>
          <w:tcPr>
            <w:tcW w:w="93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0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2"/>
          <w:szCs w:val="2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vertAlign w:val="baseline"/>
          <w:lang w:val="en-US" w:eastAsia="zh-CN"/>
        </w:rPr>
        <w:t>Web of sci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6922"/>
        <w:gridCol w:w="9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698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(TS=(Extracorporeal Membrane Oxygenation )) OR TS=(ECMO )) OR TS=(Extracorporeal Life Support)</w:t>
            </w:r>
          </w:p>
        </w:tc>
        <w:tc>
          <w:tcPr>
            <w:tcW w:w="93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dxa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6980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(TS=(Healthcare Associated Infection )) OR TS=(Nosocomial Infection)) OR TS=(Hospital Infections)</w:t>
            </w:r>
          </w:p>
        </w:tc>
        <w:tc>
          <w:tcPr>
            <w:tcW w:w="93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instrText xml:space="preserve"> HYPERLINK "https://ras.cdutcm.lib4s.com:7080/s/com/webofscience/www/G.https/wos/woscc/summary/66007d66-3694-4444-91aa-2e6dcb6414c8-8ee41c4a/relevance/1" </w:instrTex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2,56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6" w:type="dxa"/>
          </w:tcPr>
          <w:p>
            <w:pPr>
              <w:rPr>
                <w:vertAlign w:val="baseline"/>
              </w:rPr>
            </w:pPr>
          </w:p>
        </w:tc>
        <w:tc>
          <w:tcPr>
            <w:tcW w:w="6980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#1 AND #2 </w:t>
            </w:r>
          </w:p>
        </w:tc>
        <w:tc>
          <w:tcPr>
            <w:tcW w:w="936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1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22"/>
          <w:szCs w:val="2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vertAlign w:val="baseline"/>
          <w:lang w:val="en-US" w:eastAsia="zh-CN"/>
        </w:rPr>
        <w:t>Web of scienc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6945"/>
        <w:gridCol w:w="9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1</w:t>
            </w:r>
          </w:p>
        </w:tc>
        <w:tc>
          <w:tcPr>
            <w:tcW w:w="694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(Extracorporeal Membrane Oxygenation):ti,ab,kw OR (ECMO ):ti,ab,kw OR (Extracorporeal Life Support):ti,ab,kw  </w:t>
            </w:r>
          </w:p>
        </w:tc>
        <w:tc>
          <w:tcPr>
            <w:tcW w:w="972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</w:tcPr>
          <w:p>
            <w:pPr>
              <w:jc w:val="left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#2</w:t>
            </w:r>
          </w:p>
        </w:tc>
        <w:tc>
          <w:tcPr>
            <w:tcW w:w="694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(Healthcare Associated Infection):ti,ab,kw OR (Nosocomial Infection):ti,ab,kw OR (Hospital Infections):ti,ab,kw </w:t>
            </w:r>
          </w:p>
        </w:tc>
        <w:tc>
          <w:tcPr>
            <w:tcW w:w="972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</w:tcPr>
          <w:p>
            <w:pPr>
              <w:rPr>
                <w:vertAlign w:val="baseline"/>
              </w:rPr>
            </w:pPr>
          </w:p>
        </w:tc>
        <w:tc>
          <w:tcPr>
            <w:tcW w:w="6945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#1 AND #2 </w:t>
            </w:r>
          </w:p>
        </w:tc>
        <w:tc>
          <w:tcPr>
            <w:tcW w:w="97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zNDY4ZjA5OGRiOGVhZjNjZDFjZjhlNDdhOGM1ZWMifQ=="/>
  </w:docVars>
  <w:rsids>
    <w:rsidRoot w:val="546D7EE1"/>
    <w:rsid w:val="7ED74168"/>
    <w:rsid w:val="7FCF3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935</Characters>
  <Lines>0</Lines>
  <Paragraphs>0</Paragraphs>
  <TotalTime>8</TotalTime>
  <ScaleCrop>false</ScaleCrop>
  <LinksUpToDate>false</LinksUpToDate>
  <CharactersWithSpaces>102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3:58:00Z</dcterms:created>
  <dc:creator>阿贵</dc:creator>
  <cp:lastModifiedBy>阿贵</cp:lastModifiedBy>
  <dcterms:modified xsi:type="dcterms:W3CDTF">2024-01-29T02:0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04AF95DD7444B4D95292470A9EB8F50_13</vt:lpwstr>
  </property>
</Properties>
</file>